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A56F9" w14:textId="77777777" w:rsidR="003E6CA9" w:rsidRDefault="00C5683B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1 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SKATLHTLRIARQLRSSKDCHPWCQIPQLVTVALVLNFSIG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TSTGREPNTTQPFA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MNI.VKRAVPELLRGMTNATPNI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193740E3" w14:textId="77777777" w:rsidR="003E6CA9" w:rsidRDefault="00C5683B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MAMAS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R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PP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M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AS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R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SPP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MAHASLNPDPP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.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YR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V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ASQ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Lr1b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AHAAALNPDLPID.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YR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M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ASQ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 6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GKLSPKPITLNLP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V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YR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S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AS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  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MSQRRHFKMS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K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YR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T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A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AN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ASQ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24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IKNKVVSFEAVGQLKK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Y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Q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77C1014E" w14:textId="77777777" w:rsidR="003E6CA9" w:rsidRDefault="00C5683B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 48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G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L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P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WKGPWRW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DCC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E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 4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FCG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VL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P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WKGPWRW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C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D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K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5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T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FCGLSTLVMVL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EVDPGKVWKGPWRWYH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DC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ITF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 5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T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FCGLSTLVMVL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EVDPGKVWKGPWRWYH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DC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ITF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120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T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FCGLSTLVMVL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EVD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KVWKGPWRWYH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DC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I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 5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T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GLSTLVMVL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EVD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KVW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WR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H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DC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L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83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PAFCG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DP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WK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WRW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Q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MLDCC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425BFA0F" w14:textId="77777777" w:rsidR="003E6CA9" w:rsidRDefault="00C5683B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108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G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A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S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CH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F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10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SSG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A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N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Y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CH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11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S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SE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G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11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A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E.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G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180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M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MASE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AIA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11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TVSY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DFLK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SV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D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143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CL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C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ITKCVKD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F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QT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HFS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5D94DA81" w14:textId="77777777" w:rsidR="003E6CA9" w:rsidRDefault="004677D1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166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G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VARFKYPPH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165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G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VARFKYPPH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176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P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IMDVARFK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H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176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IMDVARFK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H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K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239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G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A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IM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RFKYPPH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DI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177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A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IMDVARFKYPPH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GT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201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SDN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VARFKY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G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PMHIPL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328F6486" w14:textId="77777777" w:rsidR="003E6CA9" w:rsidRDefault="004677D1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225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KDESWIE...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KYLKEDVPR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SVE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I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KSL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W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224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KDESWIS...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KYLKEDVPR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TIE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KSLPAN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W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235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...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VN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R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W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V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NKIL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235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......N...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VN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Q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SW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NKAL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298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......H...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M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R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M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VDC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RS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237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A..............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F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Q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DPLEDDEEE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C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261</w:t>
      </w:r>
      <w:r w:rsidR="00C5683B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V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KYSWRNVSKH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QAATV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D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INQS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ERS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SGDFEH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42104478" w14:textId="77777777" w:rsidR="003E6CA9" w:rsidRDefault="00BC2EEF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28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ITEDS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AEEKSR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KEVHE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F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K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YEDSL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28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EDV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SEEKSR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Q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KQVQETKLF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K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YEDNL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279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QLVKF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ES.NL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FEN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KY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Q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279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QLVKF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EELSLM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V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FES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RS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Q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349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LSL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S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FLLTAQADPTFSSE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LY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KM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</w:t>
      </w:r>
      <w:proofErr w:type="gram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28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FGQCFAPHAMCCTQ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FDADQKNSCTECSTDQ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S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RRTRFA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FSS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32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EC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TKTYHLFLK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T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YIT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FWAI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PMIQKALPKGVLEEIQ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KEV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>At1        34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C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A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PSKEFCCR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IKGPDDSEGT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GVVVR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NEQKVDLLVPSTQ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340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CD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ESDESCCK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IKGLGEEKVTV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335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G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SETH...VPVDDGP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EKFSMKPKTW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336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GD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FESEMH...IPVHDDP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ENFSLKLKSW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40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FP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LEKAGVPG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SSLAGFEHTDVAYS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SANLP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IN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34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WPFE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SERSDRIGNLA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KNEFSAETMN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N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381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NTQLT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KQLDSLTHCC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TGCCSSSCCKNT..........................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051F76A1" w14:textId="77777777" w:rsidR="003E6CA9" w:rsidRDefault="00BC2EEF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402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ECGPEATYPAGNDV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QTW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Q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QLISM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P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Q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378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proofErr w:type="gramStart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</w:t>
      </w:r>
      <w:proofErr w:type="gramEnd"/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PSGNDVF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QTW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QS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Q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QLISM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PT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H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367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HY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W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RDD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.FGRC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AD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S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368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HYVA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V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IW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EDT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.FGAS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DR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MAD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S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Q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T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455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ANVVESVTAVHFL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W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YHHCG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LCT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HRYTSVL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RPDLE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A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379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QLTTQIR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SCSK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VVINI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PDATSNKCCKNK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GQ</w:t>
      </w:r>
      <w:r w:rsidR="004677D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CACANDVN</w:t>
      </w:r>
      <w:r w:rsidR="004677D1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t>............................................................</w:t>
      </w:r>
      <w:r w:rsidR="004677D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2316B975" w14:textId="77777777" w:rsidR="003E6CA9" w:rsidRDefault="004677D1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1        462</w:t>
      </w:r>
      <w:r w:rsidR="00BC2EEF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RCQENKEEDDLAA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t2        430</w:t>
      </w:r>
      <w:r w:rsidR="00BC2EEF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RCQENKEDEELSA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.....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413</w:t>
      </w:r>
      <w:r w:rsidR="00BC2EEF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FV.AVCDACPCKQ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AAK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b       414</w:t>
      </w:r>
      <w:r w:rsidR="00BC2EEF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YV.AVCTTCTCKQ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EEPA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Lr1a       512</w:t>
      </w:r>
      <w:r w:rsidR="00BC2EEF">
        <w:rPr>
          <w:rFonts w:ascii="Courier New" w:hAnsi="Courier New" w:cs="Courier New"/>
          <w:color w:val="00000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YCKSCCHEDGCK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Ce1a           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     ..............................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14:paraId="39D59578" w14:textId="77777777" w:rsidR="004677D1" w:rsidRDefault="004677D1" w:rsidP="00C5683B">
      <w:pPr>
        <w:widowControl w:val="0"/>
        <w:tabs>
          <w:tab w:val="left" w:pos="1560"/>
        </w:tabs>
        <w:autoSpaceDE w:val="0"/>
        <w:autoSpaceDN w:val="0"/>
        <w:adjustRightInd w:val="0"/>
        <w:spacing w:after="0" w:line="240" w:lineRule="auto"/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sectPr w:rsidR="004677D1" w:rsidSect="003E6CA9">
      <w:pgSz w:w="11880" w:h="1682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5B9"/>
    <w:rsid w:val="001715B9"/>
    <w:rsid w:val="002B7D26"/>
    <w:rsid w:val="003C286D"/>
    <w:rsid w:val="003E6CA9"/>
    <w:rsid w:val="004677D1"/>
    <w:rsid w:val="00BC2EEF"/>
    <w:rsid w:val="00C5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0C01B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6</Words>
  <Characters>4367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Jake</cp:lastModifiedBy>
  <cp:revision>2</cp:revision>
  <dcterms:created xsi:type="dcterms:W3CDTF">2013-10-08T15:17:00Z</dcterms:created>
  <dcterms:modified xsi:type="dcterms:W3CDTF">2013-10-08T15:17:00Z</dcterms:modified>
</cp:coreProperties>
</file>